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08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4"/>
        <w:gridCol w:w="1800"/>
        <w:gridCol w:w="1366"/>
        <w:gridCol w:w="974"/>
        <w:gridCol w:w="1260"/>
        <w:gridCol w:w="1086"/>
        <w:gridCol w:w="968"/>
        <w:gridCol w:w="1080"/>
      </w:tblGrid>
      <w:tr>
        <w:trPr>
          <w:trHeight w:val="530" w:hRule="atLeast"/>
        </w:trPr>
        <w:tc>
          <w:tcPr>
            <w:tcW w:w="217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Tests of Between-Subjects Effect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ypo III sum of square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tial Eta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cted mode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.t Variable: δ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0.9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0.9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8.8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= 0.513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Adjusted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= 0.48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n * se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9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56.9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cted Total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98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cted mode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.t Variable: δ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7.5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7.5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2.6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= 0.110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Adjusted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= 0.06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n * se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54.3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cted Total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0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cted mode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.t Variable: δ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8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04.8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04.8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918.7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= 0.229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Adjusted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= 0.1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n * se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15.9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cted Total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lang w:val="en-GB"/>
        </w:rPr>
        <w:t>Table S2: Statistical results of One-way Analysis of Covariance  (ANCOVA) with isotope values as dependent variable and  age as covariate and region and sex as fixed factors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12:21:00Z</dcterms:created>
  <dc:creator>Usuari</dc:creator>
  <dc:description/>
  <cp:keywords/>
  <dc:language>en-US</dc:language>
  <cp:lastModifiedBy>nou</cp:lastModifiedBy>
  <dcterms:modified xsi:type="dcterms:W3CDTF">2013-10-14T18:13:00Z</dcterms:modified>
  <cp:revision>3</cp:revision>
  <dc:subject/>
  <dc:title>Tests of Between-Subjects Effects </dc:title>
</cp:coreProperties>
</file>